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The d</w:t>
      </w:r>
      <w:r>
        <w:rPr>
          <w:rFonts w:hint="eastAsia" w:ascii="Times New Roman" w:hAnsi="Times New Roman" w:cs="Times New Roman"/>
          <w:sz w:val="24"/>
          <w:szCs w:val="32"/>
        </w:rPr>
        <w:t>etailed functional enrichment results of the 132 DEGs.</w:t>
      </w:r>
    </w:p>
    <w:tbl>
      <w:tblPr>
        <w:tblStyle w:val="2"/>
        <w:tblW w:w="16497" w:type="dxa"/>
        <w:tblInd w:w="-555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416"/>
        <w:gridCol w:w="2214"/>
        <w:gridCol w:w="454"/>
        <w:gridCol w:w="429"/>
        <w:gridCol w:w="782"/>
        <w:gridCol w:w="147"/>
        <w:gridCol w:w="507"/>
        <w:gridCol w:w="644"/>
        <w:gridCol w:w="1571"/>
        <w:gridCol w:w="1549"/>
        <w:gridCol w:w="1145"/>
        <w:gridCol w:w="153"/>
        <w:gridCol w:w="3436"/>
        <w:gridCol w:w="709"/>
        <w:gridCol w:w="10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6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value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ment activation, classical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0E-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E-1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E-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5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oral immune response mediated by circulating immunoglobuli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1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1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ment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E-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E-1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E-10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237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activation cascad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E-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E-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06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mediated immune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E-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E-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72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cell mediated immun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E-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E-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44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complement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E-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52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inflammatory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E-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1RA/CD163/IGKV1D-33/IL1RN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200025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protein activation cascad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E-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92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humoral immune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E-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90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6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1RA/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4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 mediated immun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1RA/IGKV1D-33/IGHV3-74/IGKC/C2/IGHV3-7/IGHV3-43/IGHV4-59/IGKV3D-11/IGHV3-73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5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oral immune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C2/IGHV3-7/IGHV3-43/IGHV4-59/IGKV3D-11/IGHV3-73/IGKV3D-20/IGKV2D-28/C7/CR1/IGHV1OR15-1/ITL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67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acute inflammatory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E-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061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protein process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E-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9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0331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protein matu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6E-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0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gocytosi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E-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HV3-74/IGKC/C2/IGHV3-7/IGHV3-43/IGHV4-59/IGKV3D-11/IGHV3-73/IGKV3D-20/CD36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90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cyte mig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E-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E-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E-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CCR1/HMOX1/IGKV1D-33/IGKC/IGHV3-7/IGHV4-59/IGKV3D-11/IGKV3D-20/MMP9/ITGAX/IGKV2D-28/SELE/PLA2G7/CXCL10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72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inflammatory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E-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E-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E-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P4/IGKV1D-33/IGKC/C2/IGHV3-7/IGHV4-59/IGKV3D-11/IGKV3D-20/IGKV2D-28/SELE/PLA2G7/ACP5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89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eptor-mediated endocytosi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6E-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E-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63/IGKV1D-33/IGKC/SBSPON/IGHV3-7/IGHV4-59/IGKV3D-11/IGKV3D-20/CD36/IGKV2D-28/SELE/GRIA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37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3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response-regulating cell surface receptor signaling pathway involved in phagocytosi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6E-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E-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KC/IGHV3-7/IGHV4-59/IGKV3D-11/IGKV3D-20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809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-gamma receptor signaling pathway involved in phagocytosi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6E-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E-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KC/IGHV3-7/IGHV4-59/IGKV3D-11/IGKV3D-20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809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-gamma recepto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E-0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KC/IGHV3-7/IGHV4-59/IGKV3D-11/IGKV3D-20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3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 receptor mediated stimulatory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E-0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KC/IGHV3-7/IGHV4-59/IGKV3D-11/IGKV3D-20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69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immune effector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0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E-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OX1/IGKV1D-33/IGKC/C2/IGHV3-7/IGHV4-59/IGKV3D-11/IGKV3D-20/CD36/IGKV2D-28/C7/CR1/IGHV1OR15-1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48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rocess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E-0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E-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MME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809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-epsilon recepto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388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E-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KC/IGHV3-7/IGHV4-59/IGKV3D-11/IGKV3D-20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58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alkylamine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0215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38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H1/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84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2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response-activating cell surface recepto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649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473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HV3-74/IGKC/IGHV3-7/IGHV3-43/IGHV4-59/IGKV3D-11/IGHV3-73/IGKV3D-20/IGKV2D-28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60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matu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8261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297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KC/C2/IGHV3-7/MME/IGHV4-59/IGKV3D-11/IGKV3D-20/IGKV2D-28/C7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84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76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response-regulating cell surface recepto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8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4605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8349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HV3-74/IGKC/IGHV3-7/IGHV3-43/IGHV4-59/IGKV3D-11/IGHV3-73/IGKV3D-20/IGKV2D-28/CR1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43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e-containing compound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6436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5715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H1/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809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 recepto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442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667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KV1D-33/IGKC/IGHV3-7/IGHV4-59/IGKV3D-11/IGKV3D-20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66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smooth 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8612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1976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NPR3/HMOX1/NP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56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1318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900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43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e-containing compound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1318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900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621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alkylamine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1318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900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018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nurenine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1318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900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07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amino acid family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6952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7744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H1/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1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gocytosis, recogni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4527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2854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/CD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56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11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0150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4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ion of molecular mediator of immune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8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074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856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1RA/HMOX1/IGKC/IGKV3D-11/IGKV1D-43/IGKV3D-20/CD36/IGKV2D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7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B cell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5370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9918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PRDM1/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21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blood pressur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15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7240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3110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R3/HMOX1/MME/ANPEP/NPY1R/NPR1/CART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002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monocyte chemotaxi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83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9246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3797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/PLA2G7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32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7043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050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SP/DPP4/NPNT/MMP9/ITGAX/CD36/PLA2G7/MMP7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03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onse to metal 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6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902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2753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FIBIN/FABP4/HMOX1/RYR2/NLGN1/PLN/MMP9/AQ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1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gocytosis, engulfment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174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7384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1523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/CD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66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smooth 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49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9721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6519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NPR3/HMOX1/NPR1/MM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65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oth 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27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581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6145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NPR3/HMOX1/NPR1/MM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07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amino acid family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5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581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6145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67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mononuclear cell mig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5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581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6145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/PLA2G7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2261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matrix disassembl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6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581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6145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MMP9/MMP7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84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88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cardiac muscle contraction by regulation of the release of sequestered calcium 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65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0748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7767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002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monocyte chemotaxi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65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0748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7767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/PLA2G7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5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83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0748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7767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57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biogenic amine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195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0676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4900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H1/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902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membrane invagin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8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7655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5290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/CD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40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biogenic amine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10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8967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641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53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zene-containing compound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10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8967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641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6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B cell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13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3382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20578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PRDM1/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0470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vascular smooth 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493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870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252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HMOX1/MM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9087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smooth 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493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870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252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HMOX1/MM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31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e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518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870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252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DO2/KMO/KY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32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 invagin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848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77753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70493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/CD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3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muscle contrac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0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03705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92805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CASQ2/MYOCD/NPNT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0470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vascular smooth 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085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03705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92805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HMO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88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cardiac muscle contraction by calcium ion signal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696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59468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6722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31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degranul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61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47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92391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E/ANPEP/FABP5/MMP9/ITGAX/CD36/FRK/CR1/MMP8/CHI3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28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activation involved in immune respons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612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6900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5790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E/ANPEP/FABP5/MMP9/ITGAX/CD36/FRK/CR1/MMP8/CHI3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57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gen ca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712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6900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5790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/MMP7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84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088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release of sequestered calcium ion into cytosol by sarcoplasmic reticulum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802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6900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5790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48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cytosolic calcium ion concent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135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0774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810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CCR1/RYR2/PLN/CD52/CD36/GRIA1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11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885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78687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506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E/ANPEP/FABP5/MMP9/ITGAX/CD36/FRK/CR1/MMP8/CHI3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44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mediated immun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16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1948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0141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E/ANPEP/FABP5/MMP9/ITGAX/CD36/FRK/CR1/MMP8/CHI3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03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recogni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724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34809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929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TN4/IGHV3-74/IGKC/IGHV3-43/IGHV3-73/CD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083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822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576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SP/DPP4/NPNT/MMP9/ITGAX/MMP7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0377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cardiac conduc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1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822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576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NPR1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93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-messenger-mediated signal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292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822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576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PLEK/RYR2/MRAP2/PLN/CD36/SELE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480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ease of sequestered calcium ion into cytosol by sarcoplasmic reticulum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300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8221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5761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50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terminal protein lipid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292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699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5074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TN4/NEGR1/CNTN3/CD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27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release of sequestered calcium ion into cytosol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292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699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5074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190351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ease of sequestered calcium ion into cytosol by endoplasmic reticulum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305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699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5074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3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contrac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564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9522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7086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CASQ2/MYOCD/NPNT/RYR2/MYOM1/PLN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113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cell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709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9522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7086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3/PRDM1/IGHV3-74/IGKC/IGHV3-43/IGHV3-73/CD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684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remodel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524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2591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274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STAMP/TPH1/ACP5/CART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029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reticulum calcium ion transport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653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2591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274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167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mononuclear cell mig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653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2591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274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/PLA2G7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24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eletal muscle thin filament assembl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86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2591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274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253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imidine-containing compound transmembrane transport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86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2591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02743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8A3/AQ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086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cell activ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469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71110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0249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VAV3/PRDM1/PLEK/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01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system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584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71110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0249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CASQ2/MYOCD/HMOX1/NPNT/RYR2/MYOM1/PLN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300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cell prolife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027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40111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01522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N1/MYOCD/NPR3/HMOX1/NPR1/MM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841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terminal protein amino acid modific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502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99392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2489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TN4/NEGR1/CNTN3/CD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237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produc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534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3502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021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C/IGKV3D-11/IGKV1D-43/IGKV3D-20/IGKV2D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18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ic nucleotide metabolic process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126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53199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70698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R3/PDE8B/MRAP2/NPR1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320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20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cytosolic calcium ion concentr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292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8588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38683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CCR1/RYR2/PLN/CD52/CD36/CXC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873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muscle tissue development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748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7386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32368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CD/NEXN/RYR2/MYOM1/PLN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486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eletal myofibril assembl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088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7386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32368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363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-cell adhesion mediated by integri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07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76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088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7386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32368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NP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31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value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E-0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E-0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31RA/CD163/CCR1/NLGN1/IGHV3-74/IGKC/IGHV3-43/ANPEP/IGHV3-73/CD36/CXCL10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563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266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C/IGHV3-7/IGHV3-43/IGKV3D-11/IGHV3-73/IGKV2D-28/ACTC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22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102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76837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SP/LRRN1/NPNT/SBSPON/MMRN1/FREM1/MMP9/MMP7/MMP8/MMP12/CHI3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67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band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26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102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76837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5/CASQ2/NEXN/RYR2/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57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complex, circulat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37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102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76837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81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complex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53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388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14617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449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ctile fiber part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58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948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52821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5/CASQ2/NEXN/NPNT/RYR2/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22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chored component of membran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918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893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00257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TN4/NEGR1/CNTN1/CNTN3/CD52/ITL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79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7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aceous extracellular matrix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262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893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00257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RN1/NPNT/SBSPON/FREM1/MMP9/MMP7/MMP8/MMP12/CHI3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9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ctile fiber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718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8938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0025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5/CASQ2/NEXN/NPNT/RYR2/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1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disc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343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90302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3221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5/CASQ2/NEXN/RYR2/MYO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1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mer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024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3992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1567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5/CASQ2/NEXN/RYR2/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301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lasmic reticulum membrane</w:t>
            </w:r>
          </w:p>
        </w:tc>
        <w:tc>
          <w:tcPr>
            <w:tcW w:w="1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341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01578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71622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Q2/RYR2/P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23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eptor complex</w:t>
            </w:r>
          </w:p>
        </w:tc>
        <w:tc>
          <w:tcPr>
            <w:tcW w:w="1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565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9016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7994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NT/NLGN1/NPR1/ITGAX/CD36/GRIA1/GRIA2/ITL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1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fibril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576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29853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51537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5/CASQ2/NEXN/RYR2/MYOM1/ACT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66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ytic vesicle membran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465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4042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0393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63/CD36/GRIA1/ATP6V0D2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32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notropic glutamate receptor complex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546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92833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0511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GN1/GRIA1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87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transmitter receptor complex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350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08197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8025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GN1/GRIA1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80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ma membrane receptor complex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11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/186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718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83691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91457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NT/NLGN1/ITGAX/GRIA1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312" w:hRule="atLeast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tio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Ratio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value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82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gen binding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/17548</w:t>
            </w:r>
          </w:p>
        </w:tc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2E-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E-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E-0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1D-33/IGHV3-74/IGKV1-13/IGKC/IGHV3-7/IGHV3-43/IGHV4-59/IGKV3D-11/IGKV1D-43/IGHV3-73/IGKV3D-20/IGKV2D-26/IGKV2D-28/IGHV1OR1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4252</w:t>
            </w:r>
          </w:p>
        </w:tc>
        <w:tc>
          <w:tcPr>
            <w:tcW w:w="2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-type endopeptid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E-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IGKV1D-33/IGKC/C2/IGHV3-7/IGHV4-59/IGKV3D-11/IGKV3D-20/MMP9/IGKV2D-28/MMP7/IGHV1OR15-1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23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-type peptid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E-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IGKV1D-33/IGKC/C2/IGHV3-7/IGHV4-59/IGKV3D-11/IGKV3D-20/MMP9/IGKV2D-28/MMP7/IGHV1OR15-1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717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 hydrol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E-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E-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IGKV1D-33/IGKC/C2/IGHV3-7/IGHV4-59/IGKV3D-11/IGKV3D-20/MMP9/IGKV2D-28/MMP7/IGHV1OR15-1/MMP8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158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4175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peptid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E-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E-0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E-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P4/IGKV1D-33/IGKC/C2/IGHV3-7/MME/IGHV4-59/IGKV3D-11/IGKV3D-20/MMP9/IGKV2D-28/MMP7/IGHV1OR15-1/MMP8/ADAMDEC1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4222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loendopeptid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4248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5525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E/MMP9/MMP7/MMP8/ADAMDEC1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23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llopeptid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26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4366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2110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E/ANPEP/MMP9/MMP7/MMP8/ADAMDEC1/MM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27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tide bind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21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787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227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R3/NLGN1/MME/ANPEP/NPR1/CD36/GRIA1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4987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receptor bind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51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91539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8457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74/IGKC/IGHV3-43/IGHV3-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312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154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loid-beta bind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55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657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7030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GN1/CD36/GRIA1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3218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de bind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22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0650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50635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R3/NLGN1/MME/ANPEP/NPR1/CD36/GRIA1/GRI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246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 bind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2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28579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547483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TN1/SBSPON/ATRNL1/FREM1/SELE/CHI3L1/ITL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528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081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ric diester hydrolase activit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02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/175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52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50711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15565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CB4/CCR1/HMOX1/PDE8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6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Rati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value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6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332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51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/8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64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7377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930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7/33/123/2171/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6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38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51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/8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04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7377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930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66/6999/8564/8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6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24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51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/8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97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2499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99375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51/6262/4886/4881/5350/2890/2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39" w:type="dxa"/>
          <w:trHeight w:val="264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720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51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/81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955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02782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2675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30/5332/2890/2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MjM4ZmYzN2ZlYzk2MDllMmI4OTRhYTNjZDlmMjcifQ=="/>
  </w:docVars>
  <w:rsids>
    <w:rsidRoot w:val="00000000"/>
    <w:rsid w:val="06006BBD"/>
    <w:rsid w:val="6B44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1691</Words>
  <Characters>18669</Characters>
  <DocSecurity>0</DocSecurity>
  <Lines>0</Lines>
  <Paragraphs>0</Paragraphs>
  <ScaleCrop>false</ScaleCrop>
  <LinksUpToDate>false</LinksUpToDate>
  <CharactersWithSpaces>19099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7:25:00Z</dcterms:created>
  <dcterms:modified xsi:type="dcterms:W3CDTF">2022-06-27T08:1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BA7F1E245C6419396E97A8CADDF634B</vt:lpwstr>
  </property>
</Properties>
</file>